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59E" w:rsidRDefault="0025659E" w:rsidP="0025659E">
      <w:pPr>
        <w:spacing w:line="480" w:lineRule="auto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>Supplementary</w:t>
      </w:r>
      <w:bookmarkStart w:id="0" w:name="_GoBack"/>
      <w:bookmarkEnd w:id="0"/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846DF1">
        <w:rPr>
          <w:rFonts w:ascii="Times New Roman" w:hAnsi="Times New Roman" w:cs="Times New Roman"/>
          <w:i/>
          <w:i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i/>
          <w:iCs/>
          <w:sz w:val="18"/>
          <w:szCs w:val="18"/>
        </w:rPr>
        <w:t>1</w:t>
      </w:r>
      <w:r w:rsidRPr="00846DF1"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846DF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Quality appraisals of the 17 included articles using the CASP tool. </w:t>
      </w:r>
    </w:p>
    <w:tbl>
      <w:tblPr>
        <w:tblStyle w:val="GridTable4"/>
        <w:tblW w:w="12845" w:type="dxa"/>
        <w:tblLook w:val="04A0" w:firstRow="1" w:lastRow="0" w:firstColumn="1" w:lastColumn="0" w:noHBand="0" w:noVBand="1"/>
      </w:tblPr>
      <w:tblGrid>
        <w:gridCol w:w="1530"/>
        <w:gridCol w:w="922"/>
        <w:gridCol w:w="1269"/>
        <w:gridCol w:w="1238"/>
        <w:gridCol w:w="1238"/>
        <w:gridCol w:w="1007"/>
        <w:gridCol w:w="1196"/>
        <w:gridCol w:w="1100"/>
        <w:gridCol w:w="965"/>
        <w:gridCol w:w="1016"/>
        <w:gridCol w:w="1364"/>
      </w:tblGrid>
      <w:tr w:rsidR="0025659E" w:rsidRPr="00903A44" w:rsidTr="004C3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22" w:type="dxa"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Q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 xml:space="preserve"> Clear research aims</w:t>
            </w:r>
          </w:p>
        </w:tc>
        <w:tc>
          <w:tcPr>
            <w:tcW w:w="1269" w:type="dxa"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Q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 xml:space="preserve"> Appropriate qualitative methodology</w:t>
            </w:r>
          </w:p>
        </w:tc>
        <w:tc>
          <w:tcPr>
            <w:tcW w:w="1238" w:type="dxa"/>
            <w:hideMark/>
          </w:tcPr>
          <w:p w:rsidR="0025659E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Q3</w:t>
            </w:r>
          </w:p>
          <w:p w:rsidR="0025659E" w:rsidRPr="00903A44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Appropriate research design</w:t>
            </w:r>
          </w:p>
        </w:tc>
        <w:tc>
          <w:tcPr>
            <w:tcW w:w="1238" w:type="dxa"/>
            <w:hideMark/>
          </w:tcPr>
          <w:p w:rsidR="0025659E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Q4</w:t>
            </w:r>
          </w:p>
          <w:p w:rsidR="0025659E" w:rsidRPr="00903A44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Appropriate recruitment strategy</w:t>
            </w:r>
          </w:p>
        </w:tc>
        <w:tc>
          <w:tcPr>
            <w:tcW w:w="1007" w:type="dxa"/>
            <w:hideMark/>
          </w:tcPr>
          <w:p w:rsidR="0025659E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Q5</w:t>
            </w:r>
          </w:p>
          <w:p w:rsidR="0025659E" w:rsidRPr="00903A44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Collected data addresses research issue</w:t>
            </w:r>
          </w:p>
        </w:tc>
        <w:tc>
          <w:tcPr>
            <w:tcW w:w="1196" w:type="dxa"/>
            <w:hideMark/>
          </w:tcPr>
          <w:p w:rsidR="0025659E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Q6</w:t>
            </w:r>
          </w:p>
          <w:p w:rsidR="0025659E" w:rsidRPr="00903A44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Researcher and participant relationship</w:t>
            </w:r>
          </w:p>
        </w:tc>
        <w:tc>
          <w:tcPr>
            <w:tcW w:w="1100" w:type="dxa"/>
            <w:hideMark/>
          </w:tcPr>
          <w:p w:rsidR="0025659E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Q7</w:t>
            </w:r>
          </w:p>
          <w:p w:rsidR="0025659E" w:rsidRPr="00903A44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Ethical issues considered</w:t>
            </w:r>
          </w:p>
        </w:tc>
        <w:tc>
          <w:tcPr>
            <w:tcW w:w="965" w:type="dxa"/>
            <w:hideMark/>
          </w:tcPr>
          <w:p w:rsidR="0025659E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Q8</w:t>
            </w:r>
          </w:p>
          <w:p w:rsidR="0025659E" w:rsidRPr="00903A44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Rigorous data analysis</w:t>
            </w:r>
          </w:p>
        </w:tc>
        <w:tc>
          <w:tcPr>
            <w:tcW w:w="1016" w:type="dxa"/>
            <w:hideMark/>
          </w:tcPr>
          <w:p w:rsidR="0025659E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Q9</w:t>
            </w:r>
          </w:p>
          <w:p w:rsidR="0025659E" w:rsidRPr="00903A44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Clear statement of findings</w:t>
            </w:r>
          </w:p>
        </w:tc>
        <w:tc>
          <w:tcPr>
            <w:tcW w:w="1364" w:type="dxa"/>
            <w:hideMark/>
          </w:tcPr>
          <w:p w:rsidR="0025659E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Q10</w:t>
            </w:r>
          </w:p>
          <w:p w:rsidR="0025659E" w:rsidRPr="00903A44" w:rsidRDefault="0025659E" w:rsidP="004C3C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Contributions of study to field</w:t>
            </w:r>
          </w:p>
        </w:tc>
      </w:tr>
      <w:tr w:rsidR="0025659E" w:rsidRPr="00903A44" w:rsidTr="004C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ndre (2016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AU" w:eastAsia="en-AU"/>
              </w:rPr>
              <w:t>No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org (2010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ouchard (2016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usey (2011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Dogra (2007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Fackler</w:t>
            </w:r>
            <w:proofErr w:type="spellEnd"/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(2009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Gowda (2018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tabs>
                <w:tab w:val="left" w:pos="195"/>
                <w:tab w:val="center" w:pos="35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ab/>
            </w:r>
            <w:r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ab/>
            </w: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C00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gen</w:t>
            </w:r>
            <w:proofErr w:type="spellEnd"/>
            <w:r w:rsidRPr="00C00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, (2020)</w:t>
            </w:r>
          </w:p>
        </w:tc>
        <w:tc>
          <w:tcPr>
            <w:tcW w:w="922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100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965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16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enen</w:t>
            </w:r>
            <w:proofErr w:type="spellEnd"/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(2011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night (2016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organ (2007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urse-Clarke (2021)</w:t>
            </w:r>
          </w:p>
        </w:tc>
        <w:tc>
          <w:tcPr>
            <w:tcW w:w="922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100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965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16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evalainen</w:t>
            </w:r>
            <w:proofErr w:type="spellEnd"/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(2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ge (2014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rsson</w:t>
            </w:r>
            <w:proofErr w:type="spellEnd"/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(2011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oeske (2013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  <w:tr w:rsidR="0025659E" w:rsidRPr="00903A44" w:rsidTr="004C3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van </w:t>
            </w:r>
            <w:proofErr w:type="spellStart"/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ersel</w:t>
            </w:r>
            <w:proofErr w:type="spellEnd"/>
            <w:r w:rsidRPr="00903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(2019)</w:t>
            </w:r>
          </w:p>
        </w:tc>
        <w:tc>
          <w:tcPr>
            <w:tcW w:w="922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69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238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007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100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965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9C5700"/>
                <w:sz w:val="18"/>
                <w:szCs w:val="18"/>
                <w:lang w:val="en-AU" w:eastAsia="en-AU"/>
              </w:rPr>
              <w:t>Can't tell</w:t>
            </w:r>
          </w:p>
        </w:tc>
        <w:tc>
          <w:tcPr>
            <w:tcW w:w="1016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  <w:tc>
          <w:tcPr>
            <w:tcW w:w="1364" w:type="dxa"/>
            <w:noWrap/>
            <w:hideMark/>
          </w:tcPr>
          <w:p w:rsidR="0025659E" w:rsidRPr="00903A44" w:rsidRDefault="0025659E" w:rsidP="004C3C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</w:pPr>
            <w:r w:rsidRPr="00903A44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en-AU" w:eastAsia="en-AU"/>
              </w:rPr>
              <w:t>Yes</w:t>
            </w:r>
          </w:p>
        </w:tc>
      </w:tr>
    </w:tbl>
    <w:p w:rsidR="0025659E" w:rsidRPr="00846DF1" w:rsidRDefault="0025659E" w:rsidP="0025659E">
      <w:pPr>
        <w:spacing w:after="0" w:line="480" w:lineRule="auto"/>
        <w:rPr>
          <w:rFonts w:ascii="Times New Roman" w:hAnsi="Times New Roman" w:cs="Times New Roman"/>
        </w:rPr>
      </w:pPr>
    </w:p>
    <w:p w:rsidR="00DC6399" w:rsidRDefault="00DC6399"/>
    <w:sectPr w:rsidR="00DC6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59E"/>
    <w:rsid w:val="00000442"/>
    <w:rsid w:val="00000E74"/>
    <w:rsid w:val="00001FDE"/>
    <w:rsid w:val="00002562"/>
    <w:rsid w:val="00005946"/>
    <w:rsid w:val="00006DA7"/>
    <w:rsid w:val="00010092"/>
    <w:rsid w:val="0001248E"/>
    <w:rsid w:val="00013A66"/>
    <w:rsid w:val="00015089"/>
    <w:rsid w:val="000150F9"/>
    <w:rsid w:val="00016B38"/>
    <w:rsid w:val="00017008"/>
    <w:rsid w:val="00017E29"/>
    <w:rsid w:val="00020630"/>
    <w:rsid w:val="00020A31"/>
    <w:rsid w:val="00023442"/>
    <w:rsid w:val="000257BC"/>
    <w:rsid w:val="000257BF"/>
    <w:rsid w:val="0002590A"/>
    <w:rsid w:val="00026F58"/>
    <w:rsid w:val="000272F9"/>
    <w:rsid w:val="000323E8"/>
    <w:rsid w:val="00033481"/>
    <w:rsid w:val="00034BEB"/>
    <w:rsid w:val="0003653C"/>
    <w:rsid w:val="000367C8"/>
    <w:rsid w:val="000419AE"/>
    <w:rsid w:val="00041A2B"/>
    <w:rsid w:val="00044362"/>
    <w:rsid w:val="00045FFA"/>
    <w:rsid w:val="000536F9"/>
    <w:rsid w:val="00055467"/>
    <w:rsid w:val="000559BC"/>
    <w:rsid w:val="000562F8"/>
    <w:rsid w:val="000575D0"/>
    <w:rsid w:val="000626C4"/>
    <w:rsid w:val="00065564"/>
    <w:rsid w:val="00067267"/>
    <w:rsid w:val="00067533"/>
    <w:rsid w:val="00075FC9"/>
    <w:rsid w:val="0007766F"/>
    <w:rsid w:val="00080808"/>
    <w:rsid w:val="00080A49"/>
    <w:rsid w:val="00082360"/>
    <w:rsid w:val="00082CB8"/>
    <w:rsid w:val="00087A88"/>
    <w:rsid w:val="00091423"/>
    <w:rsid w:val="0009201F"/>
    <w:rsid w:val="00093416"/>
    <w:rsid w:val="00093D74"/>
    <w:rsid w:val="00096692"/>
    <w:rsid w:val="000A250F"/>
    <w:rsid w:val="000A3C18"/>
    <w:rsid w:val="000A55CF"/>
    <w:rsid w:val="000A581E"/>
    <w:rsid w:val="000A5AE0"/>
    <w:rsid w:val="000A7427"/>
    <w:rsid w:val="000B16D0"/>
    <w:rsid w:val="000B1A4B"/>
    <w:rsid w:val="000B2A8E"/>
    <w:rsid w:val="000B68F1"/>
    <w:rsid w:val="000B6D81"/>
    <w:rsid w:val="000C14A8"/>
    <w:rsid w:val="000C4BBD"/>
    <w:rsid w:val="000C5AFB"/>
    <w:rsid w:val="000C7EA7"/>
    <w:rsid w:val="000D00AD"/>
    <w:rsid w:val="000D044D"/>
    <w:rsid w:val="000D2458"/>
    <w:rsid w:val="000D4259"/>
    <w:rsid w:val="000D53D3"/>
    <w:rsid w:val="000D6205"/>
    <w:rsid w:val="000E060E"/>
    <w:rsid w:val="000E0737"/>
    <w:rsid w:val="000E2DF8"/>
    <w:rsid w:val="000E3447"/>
    <w:rsid w:val="000E4E0C"/>
    <w:rsid w:val="000E4F3B"/>
    <w:rsid w:val="000E5A1A"/>
    <w:rsid w:val="000F02DA"/>
    <w:rsid w:val="000F3C3B"/>
    <w:rsid w:val="000F4143"/>
    <w:rsid w:val="000F6CA4"/>
    <w:rsid w:val="00103FF8"/>
    <w:rsid w:val="00104C65"/>
    <w:rsid w:val="00112768"/>
    <w:rsid w:val="00113ABF"/>
    <w:rsid w:val="0011444D"/>
    <w:rsid w:val="001179F1"/>
    <w:rsid w:val="00120BA5"/>
    <w:rsid w:val="00122018"/>
    <w:rsid w:val="0012366F"/>
    <w:rsid w:val="0013020E"/>
    <w:rsid w:val="00135CC7"/>
    <w:rsid w:val="00140CA5"/>
    <w:rsid w:val="00151947"/>
    <w:rsid w:val="00152483"/>
    <w:rsid w:val="00155C9F"/>
    <w:rsid w:val="00157579"/>
    <w:rsid w:val="0016186F"/>
    <w:rsid w:val="0016426C"/>
    <w:rsid w:val="0016505C"/>
    <w:rsid w:val="00171E9B"/>
    <w:rsid w:val="00175016"/>
    <w:rsid w:val="001767B7"/>
    <w:rsid w:val="00177C34"/>
    <w:rsid w:val="00181927"/>
    <w:rsid w:val="00181F60"/>
    <w:rsid w:val="001832AB"/>
    <w:rsid w:val="00183DA5"/>
    <w:rsid w:val="001849FC"/>
    <w:rsid w:val="0018545E"/>
    <w:rsid w:val="00187102"/>
    <w:rsid w:val="00187205"/>
    <w:rsid w:val="00187828"/>
    <w:rsid w:val="001919C3"/>
    <w:rsid w:val="00191D68"/>
    <w:rsid w:val="00191E51"/>
    <w:rsid w:val="001922D7"/>
    <w:rsid w:val="001936B6"/>
    <w:rsid w:val="001939CA"/>
    <w:rsid w:val="00193D6D"/>
    <w:rsid w:val="00197B90"/>
    <w:rsid w:val="001A0F83"/>
    <w:rsid w:val="001A1282"/>
    <w:rsid w:val="001A139A"/>
    <w:rsid w:val="001A32EE"/>
    <w:rsid w:val="001A4083"/>
    <w:rsid w:val="001A78D7"/>
    <w:rsid w:val="001A79BA"/>
    <w:rsid w:val="001B2E0B"/>
    <w:rsid w:val="001B330F"/>
    <w:rsid w:val="001B60D5"/>
    <w:rsid w:val="001B7F29"/>
    <w:rsid w:val="001C46C2"/>
    <w:rsid w:val="001C4B3E"/>
    <w:rsid w:val="001D3F8D"/>
    <w:rsid w:val="001D6464"/>
    <w:rsid w:val="001E0380"/>
    <w:rsid w:val="001E143A"/>
    <w:rsid w:val="001E24EB"/>
    <w:rsid w:val="001E68BA"/>
    <w:rsid w:val="001F3DC0"/>
    <w:rsid w:val="001F7778"/>
    <w:rsid w:val="00202E33"/>
    <w:rsid w:val="00205656"/>
    <w:rsid w:val="00206CB7"/>
    <w:rsid w:val="00210E47"/>
    <w:rsid w:val="002133CE"/>
    <w:rsid w:val="00214C5F"/>
    <w:rsid w:val="00215D80"/>
    <w:rsid w:val="00217DAA"/>
    <w:rsid w:val="00217F41"/>
    <w:rsid w:val="00220F0B"/>
    <w:rsid w:val="00223832"/>
    <w:rsid w:val="00223A2B"/>
    <w:rsid w:val="00224A8B"/>
    <w:rsid w:val="00227D67"/>
    <w:rsid w:val="002319DC"/>
    <w:rsid w:val="0023259A"/>
    <w:rsid w:val="00233EAB"/>
    <w:rsid w:val="00235ECA"/>
    <w:rsid w:val="00236575"/>
    <w:rsid w:val="00241401"/>
    <w:rsid w:val="00241B01"/>
    <w:rsid w:val="00242927"/>
    <w:rsid w:val="00251088"/>
    <w:rsid w:val="00251362"/>
    <w:rsid w:val="00252057"/>
    <w:rsid w:val="00253B09"/>
    <w:rsid w:val="00254221"/>
    <w:rsid w:val="0025659E"/>
    <w:rsid w:val="00260B10"/>
    <w:rsid w:val="00261E93"/>
    <w:rsid w:val="002627B5"/>
    <w:rsid w:val="002648F8"/>
    <w:rsid w:val="00264B93"/>
    <w:rsid w:val="00266E43"/>
    <w:rsid w:val="00272577"/>
    <w:rsid w:val="00272798"/>
    <w:rsid w:val="0027342C"/>
    <w:rsid w:val="002740CC"/>
    <w:rsid w:val="002750AB"/>
    <w:rsid w:val="00275D47"/>
    <w:rsid w:val="0027690D"/>
    <w:rsid w:val="00286A86"/>
    <w:rsid w:val="00287CF3"/>
    <w:rsid w:val="00291C9C"/>
    <w:rsid w:val="0029499A"/>
    <w:rsid w:val="002A2258"/>
    <w:rsid w:val="002A5C03"/>
    <w:rsid w:val="002A66E4"/>
    <w:rsid w:val="002A7174"/>
    <w:rsid w:val="002B1937"/>
    <w:rsid w:val="002B4779"/>
    <w:rsid w:val="002B4976"/>
    <w:rsid w:val="002C3B2B"/>
    <w:rsid w:val="002C44DA"/>
    <w:rsid w:val="002C5006"/>
    <w:rsid w:val="002C72AF"/>
    <w:rsid w:val="002C7DD3"/>
    <w:rsid w:val="002D1322"/>
    <w:rsid w:val="002D2BB5"/>
    <w:rsid w:val="002D37DE"/>
    <w:rsid w:val="002D4C8F"/>
    <w:rsid w:val="002D6354"/>
    <w:rsid w:val="002D7F22"/>
    <w:rsid w:val="002E1F13"/>
    <w:rsid w:val="002E2C8A"/>
    <w:rsid w:val="002E40C4"/>
    <w:rsid w:val="002E5D8F"/>
    <w:rsid w:val="002F072A"/>
    <w:rsid w:val="002F0B61"/>
    <w:rsid w:val="002F51A7"/>
    <w:rsid w:val="002F7BDC"/>
    <w:rsid w:val="00301224"/>
    <w:rsid w:val="00301DFD"/>
    <w:rsid w:val="00302A14"/>
    <w:rsid w:val="0030774F"/>
    <w:rsid w:val="003104CF"/>
    <w:rsid w:val="003142B3"/>
    <w:rsid w:val="00315282"/>
    <w:rsid w:val="00323CA9"/>
    <w:rsid w:val="00332071"/>
    <w:rsid w:val="00332B41"/>
    <w:rsid w:val="003330E9"/>
    <w:rsid w:val="00336803"/>
    <w:rsid w:val="00336CDE"/>
    <w:rsid w:val="003416EA"/>
    <w:rsid w:val="00344831"/>
    <w:rsid w:val="00352926"/>
    <w:rsid w:val="00355F27"/>
    <w:rsid w:val="0035680E"/>
    <w:rsid w:val="00361137"/>
    <w:rsid w:val="00361C81"/>
    <w:rsid w:val="0036247B"/>
    <w:rsid w:val="003629E1"/>
    <w:rsid w:val="00370040"/>
    <w:rsid w:val="00373A37"/>
    <w:rsid w:val="00373E96"/>
    <w:rsid w:val="00374278"/>
    <w:rsid w:val="0037509C"/>
    <w:rsid w:val="00382594"/>
    <w:rsid w:val="00386C6A"/>
    <w:rsid w:val="00391BB4"/>
    <w:rsid w:val="00393110"/>
    <w:rsid w:val="00394214"/>
    <w:rsid w:val="003A2053"/>
    <w:rsid w:val="003A21D9"/>
    <w:rsid w:val="003A2B6E"/>
    <w:rsid w:val="003A4791"/>
    <w:rsid w:val="003B2447"/>
    <w:rsid w:val="003B4026"/>
    <w:rsid w:val="003B5C3C"/>
    <w:rsid w:val="003B774F"/>
    <w:rsid w:val="003C17E5"/>
    <w:rsid w:val="003C2461"/>
    <w:rsid w:val="003C3153"/>
    <w:rsid w:val="003C3D49"/>
    <w:rsid w:val="003C4050"/>
    <w:rsid w:val="003D3575"/>
    <w:rsid w:val="003D5633"/>
    <w:rsid w:val="003D7975"/>
    <w:rsid w:val="003E1D63"/>
    <w:rsid w:val="003E48F4"/>
    <w:rsid w:val="003E6B78"/>
    <w:rsid w:val="003F13D5"/>
    <w:rsid w:val="003F4109"/>
    <w:rsid w:val="003F6ADC"/>
    <w:rsid w:val="003F700E"/>
    <w:rsid w:val="003F7BD5"/>
    <w:rsid w:val="004000E8"/>
    <w:rsid w:val="004009D7"/>
    <w:rsid w:val="004025AE"/>
    <w:rsid w:val="0040277C"/>
    <w:rsid w:val="00405DB0"/>
    <w:rsid w:val="00410040"/>
    <w:rsid w:val="00411067"/>
    <w:rsid w:val="00411BB7"/>
    <w:rsid w:val="0041529C"/>
    <w:rsid w:val="00420514"/>
    <w:rsid w:val="00422438"/>
    <w:rsid w:val="00423DAC"/>
    <w:rsid w:val="00430CFB"/>
    <w:rsid w:val="00433444"/>
    <w:rsid w:val="00435863"/>
    <w:rsid w:val="00441D81"/>
    <w:rsid w:val="00444932"/>
    <w:rsid w:val="00460331"/>
    <w:rsid w:val="00462C46"/>
    <w:rsid w:val="00464091"/>
    <w:rsid w:val="0047152B"/>
    <w:rsid w:val="0047479F"/>
    <w:rsid w:val="00474D1C"/>
    <w:rsid w:val="00475062"/>
    <w:rsid w:val="00475F46"/>
    <w:rsid w:val="00477A0C"/>
    <w:rsid w:val="00480570"/>
    <w:rsid w:val="00481CF6"/>
    <w:rsid w:val="00482F77"/>
    <w:rsid w:val="004838E4"/>
    <w:rsid w:val="00485469"/>
    <w:rsid w:val="00485A98"/>
    <w:rsid w:val="00486981"/>
    <w:rsid w:val="004878E8"/>
    <w:rsid w:val="00487FB0"/>
    <w:rsid w:val="00492EBE"/>
    <w:rsid w:val="00494814"/>
    <w:rsid w:val="00494B91"/>
    <w:rsid w:val="00495865"/>
    <w:rsid w:val="00495A9B"/>
    <w:rsid w:val="004A04AF"/>
    <w:rsid w:val="004A3C9A"/>
    <w:rsid w:val="004A424A"/>
    <w:rsid w:val="004A4FD4"/>
    <w:rsid w:val="004A6E52"/>
    <w:rsid w:val="004B096F"/>
    <w:rsid w:val="004B289C"/>
    <w:rsid w:val="004B45EA"/>
    <w:rsid w:val="004B6AD1"/>
    <w:rsid w:val="004B7440"/>
    <w:rsid w:val="004B75D9"/>
    <w:rsid w:val="004C16D6"/>
    <w:rsid w:val="004D018B"/>
    <w:rsid w:val="004D0635"/>
    <w:rsid w:val="004D112B"/>
    <w:rsid w:val="004D226A"/>
    <w:rsid w:val="004D2DA2"/>
    <w:rsid w:val="004D3953"/>
    <w:rsid w:val="004D4482"/>
    <w:rsid w:val="004D5961"/>
    <w:rsid w:val="004D75C2"/>
    <w:rsid w:val="004D7B43"/>
    <w:rsid w:val="004E0A44"/>
    <w:rsid w:val="004E1214"/>
    <w:rsid w:val="004E21F1"/>
    <w:rsid w:val="004E2903"/>
    <w:rsid w:val="004E5FFA"/>
    <w:rsid w:val="004E613B"/>
    <w:rsid w:val="004E72D3"/>
    <w:rsid w:val="004F0044"/>
    <w:rsid w:val="004F0C0D"/>
    <w:rsid w:val="004F49B3"/>
    <w:rsid w:val="004F4D44"/>
    <w:rsid w:val="004F4E01"/>
    <w:rsid w:val="004F5A35"/>
    <w:rsid w:val="004F5EFE"/>
    <w:rsid w:val="004F6EF7"/>
    <w:rsid w:val="00500499"/>
    <w:rsid w:val="0050368F"/>
    <w:rsid w:val="00505948"/>
    <w:rsid w:val="0051358F"/>
    <w:rsid w:val="00523820"/>
    <w:rsid w:val="005250BB"/>
    <w:rsid w:val="00526D9B"/>
    <w:rsid w:val="00527BE1"/>
    <w:rsid w:val="00530AB4"/>
    <w:rsid w:val="005311FB"/>
    <w:rsid w:val="00532313"/>
    <w:rsid w:val="00533122"/>
    <w:rsid w:val="00533EE8"/>
    <w:rsid w:val="0053483F"/>
    <w:rsid w:val="00535078"/>
    <w:rsid w:val="005368C9"/>
    <w:rsid w:val="00540603"/>
    <w:rsid w:val="00541A1D"/>
    <w:rsid w:val="005448C2"/>
    <w:rsid w:val="005469A0"/>
    <w:rsid w:val="005473B1"/>
    <w:rsid w:val="0055212A"/>
    <w:rsid w:val="00552898"/>
    <w:rsid w:val="00553A0B"/>
    <w:rsid w:val="0055617E"/>
    <w:rsid w:val="00560521"/>
    <w:rsid w:val="0056089B"/>
    <w:rsid w:val="00562A96"/>
    <w:rsid w:val="00562CD1"/>
    <w:rsid w:val="00566897"/>
    <w:rsid w:val="00570ABF"/>
    <w:rsid w:val="00573CE3"/>
    <w:rsid w:val="005810E8"/>
    <w:rsid w:val="00581D51"/>
    <w:rsid w:val="00582DF4"/>
    <w:rsid w:val="005847F5"/>
    <w:rsid w:val="005868AE"/>
    <w:rsid w:val="00591251"/>
    <w:rsid w:val="00593F2E"/>
    <w:rsid w:val="0059630D"/>
    <w:rsid w:val="005A4716"/>
    <w:rsid w:val="005A4D18"/>
    <w:rsid w:val="005A72EC"/>
    <w:rsid w:val="005B2124"/>
    <w:rsid w:val="005C0D7A"/>
    <w:rsid w:val="005C3285"/>
    <w:rsid w:val="005C675D"/>
    <w:rsid w:val="005D0CD2"/>
    <w:rsid w:val="005D194E"/>
    <w:rsid w:val="005D3A13"/>
    <w:rsid w:val="005D7A4E"/>
    <w:rsid w:val="005D7EAB"/>
    <w:rsid w:val="005E33C3"/>
    <w:rsid w:val="005E3BCD"/>
    <w:rsid w:val="005E421D"/>
    <w:rsid w:val="005E79B9"/>
    <w:rsid w:val="005E7B85"/>
    <w:rsid w:val="005F045C"/>
    <w:rsid w:val="005F550A"/>
    <w:rsid w:val="00601E38"/>
    <w:rsid w:val="0060425C"/>
    <w:rsid w:val="006051C5"/>
    <w:rsid w:val="00611260"/>
    <w:rsid w:val="00612CE4"/>
    <w:rsid w:val="006131CE"/>
    <w:rsid w:val="0061364D"/>
    <w:rsid w:val="006149B3"/>
    <w:rsid w:val="00616657"/>
    <w:rsid w:val="00616EA4"/>
    <w:rsid w:val="006212B9"/>
    <w:rsid w:val="0062137B"/>
    <w:rsid w:val="006213B8"/>
    <w:rsid w:val="00622C50"/>
    <w:rsid w:val="0062325B"/>
    <w:rsid w:val="00625F14"/>
    <w:rsid w:val="00627B6E"/>
    <w:rsid w:val="00631022"/>
    <w:rsid w:val="00632324"/>
    <w:rsid w:val="00637BBD"/>
    <w:rsid w:val="00637DDA"/>
    <w:rsid w:val="00651C3E"/>
    <w:rsid w:val="00652174"/>
    <w:rsid w:val="00653A61"/>
    <w:rsid w:val="00654B72"/>
    <w:rsid w:val="006550F3"/>
    <w:rsid w:val="00656259"/>
    <w:rsid w:val="0065721B"/>
    <w:rsid w:val="00662C9C"/>
    <w:rsid w:val="00663B46"/>
    <w:rsid w:val="00665480"/>
    <w:rsid w:val="0066617C"/>
    <w:rsid w:val="0066734B"/>
    <w:rsid w:val="00673B5F"/>
    <w:rsid w:val="0068087C"/>
    <w:rsid w:val="006841FE"/>
    <w:rsid w:val="00685A31"/>
    <w:rsid w:val="0068783D"/>
    <w:rsid w:val="00692BA4"/>
    <w:rsid w:val="00694518"/>
    <w:rsid w:val="006A18B9"/>
    <w:rsid w:val="006A19CC"/>
    <w:rsid w:val="006A22EE"/>
    <w:rsid w:val="006A2904"/>
    <w:rsid w:val="006A445A"/>
    <w:rsid w:val="006A4BD9"/>
    <w:rsid w:val="006A4D84"/>
    <w:rsid w:val="006B03E6"/>
    <w:rsid w:val="006B36C0"/>
    <w:rsid w:val="006B69F1"/>
    <w:rsid w:val="006B7C84"/>
    <w:rsid w:val="006D1CFC"/>
    <w:rsid w:val="006D3CFF"/>
    <w:rsid w:val="006D477E"/>
    <w:rsid w:val="006E748E"/>
    <w:rsid w:val="006F019D"/>
    <w:rsid w:val="006F1597"/>
    <w:rsid w:val="006F23F6"/>
    <w:rsid w:val="006F36AE"/>
    <w:rsid w:val="006F3AB0"/>
    <w:rsid w:val="0070017F"/>
    <w:rsid w:val="007020BE"/>
    <w:rsid w:val="00705333"/>
    <w:rsid w:val="0070533F"/>
    <w:rsid w:val="007069F9"/>
    <w:rsid w:val="00710650"/>
    <w:rsid w:val="00711777"/>
    <w:rsid w:val="00715432"/>
    <w:rsid w:val="0071685D"/>
    <w:rsid w:val="00716C9F"/>
    <w:rsid w:val="0071786B"/>
    <w:rsid w:val="007203EC"/>
    <w:rsid w:val="00720BEA"/>
    <w:rsid w:val="007224C9"/>
    <w:rsid w:val="0072335C"/>
    <w:rsid w:val="0072423A"/>
    <w:rsid w:val="00733F25"/>
    <w:rsid w:val="007350B4"/>
    <w:rsid w:val="00735743"/>
    <w:rsid w:val="007359FE"/>
    <w:rsid w:val="0074117D"/>
    <w:rsid w:val="0074222A"/>
    <w:rsid w:val="007545D7"/>
    <w:rsid w:val="007562E5"/>
    <w:rsid w:val="007614C2"/>
    <w:rsid w:val="007628B1"/>
    <w:rsid w:val="00763E28"/>
    <w:rsid w:val="00764D9F"/>
    <w:rsid w:val="007650F5"/>
    <w:rsid w:val="007739EA"/>
    <w:rsid w:val="00775A24"/>
    <w:rsid w:val="00777FA7"/>
    <w:rsid w:val="00780067"/>
    <w:rsid w:val="00786DD7"/>
    <w:rsid w:val="007879F7"/>
    <w:rsid w:val="00791003"/>
    <w:rsid w:val="00791D5A"/>
    <w:rsid w:val="00791E44"/>
    <w:rsid w:val="00793904"/>
    <w:rsid w:val="0079493E"/>
    <w:rsid w:val="00795106"/>
    <w:rsid w:val="0079568F"/>
    <w:rsid w:val="00796B22"/>
    <w:rsid w:val="007A0578"/>
    <w:rsid w:val="007A05FC"/>
    <w:rsid w:val="007A0889"/>
    <w:rsid w:val="007A16FA"/>
    <w:rsid w:val="007A1939"/>
    <w:rsid w:val="007A2DEC"/>
    <w:rsid w:val="007A4711"/>
    <w:rsid w:val="007A4EFD"/>
    <w:rsid w:val="007A64FD"/>
    <w:rsid w:val="007B0297"/>
    <w:rsid w:val="007B27AF"/>
    <w:rsid w:val="007B77B9"/>
    <w:rsid w:val="007C0260"/>
    <w:rsid w:val="007C1E6A"/>
    <w:rsid w:val="007C34DA"/>
    <w:rsid w:val="007C4A19"/>
    <w:rsid w:val="007C4F5B"/>
    <w:rsid w:val="007C507C"/>
    <w:rsid w:val="007C5961"/>
    <w:rsid w:val="007C601D"/>
    <w:rsid w:val="007C67F9"/>
    <w:rsid w:val="007C6970"/>
    <w:rsid w:val="007C71EA"/>
    <w:rsid w:val="007C774D"/>
    <w:rsid w:val="007D28FD"/>
    <w:rsid w:val="007D3376"/>
    <w:rsid w:val="007D385F"/>
    <w:rsid w:val="007D4013"/>
    <w:rsid w:val="007D5121"/>
    <w:rsid w:val="007E0067"/>
    <w:rsid w:val="007E16F6"/>
    <w:rsid w:val="007E25EC"/>
    <w:rsid w:val="007E3E0B"/>
    <w:rsid w:val="007E5FBD"/>
    <w:rsid w:val="007F03A8"/>
    <w:rsid w:val="007F357F"/>
    <w:rsid w:val="007F400A"/>
    <w:rsid w:val="007F5A71"/>
    <w:rsid w:val="007F7B78"/>
    <w:rsid w:val="00800800"/>
    <w:rsid w:val="0080096F"/>
    <w:rsid w:val="008023DF"/>
    <w:rsid w:val="00802EBB"/>
    <w:rsid w:val="0080433A"/>
    <w:rsid w:val="0080718B"/>
    <w:rsid w:val="0081042F"/>
    <w:rsid w:val="008141AF"/>
    <w:rsid w:val="008148FC"/>
    <w:rsid w:val="00814F22"/>
    <w:rsid w:val="00820613"/>
    <w:rsid w:val="00823E47"/>
    <w:rsid w:val="008254F5"/>
    <w:rsid w:val="0082758E"/>
    <w:rsid w:val="008367B3"/>
    <w:rsid w:val="00837092"/>
    <w:rsid w:val="00846E9F"/>
    <w:rsid w:val="008470B0"/>
    <w:rsid w:val="008510EB"/>
    <w:rsid w:val="00851FD1"/>
    <w:rsid w:val="00852F7B"/>
    <w:rsid w:val="00854569"/>
    <w:rsid w:val="00854FF2"/>
    <w:rsid w:val="00855C56"/>
    <w:rsid w:val="00856E8B"/>
    <w:rsid w:val="0086356F"/>
    <w:rsid w:val="0087185A"/>
    <w:rsid w:val="008727B8"/>
    <w:rsid w:val="008737AD"/>
    <w:rsid w:val="00873806"/>
    <w:rsid w:val="0087387B"/>
    <w:rsid w:val="00874536"/>
    <w:rsid w:val="00874F9C"/>
    <w:rsid w:val="008755DE"/>
    <w:rsid w:val="00875A74"/>
    <w:rsid w:val="00885D02"/>
    <w:rsid w:val="00885FDF"/>
    <w:rsid w:val="00890B00"/>
    <w:rsid w:val="0089379A"/>
    <w:rsid w:val="00895983"/>
    <w:rsid w:val="00896433"/>
    <w:rsid w:val="00897C14"/>
    <w:rsid w:val="008A4808"/>
    <w:rsid w:val="008B0732"/>
    <w:rsid w:val="008B334D"/>
    <w:rsid w:val="008B4582"/>
    <w:rsid w:val="008B4721"/>
    <w:rsid w:val="008B47B6"/>
    <w:rsid w:val="008B4B90"/>
    <w:rsid w:val="008B7D7A"/>
    <w:rsid w:val="008C02FA"/>
    <w:rsid w:val="008C219D"/>
    <w:rsid w:val="008C2632"/>
    <w:rsid w:val="008C3E7A"/>
    <w:rsid w:val="008D35B0"/>
    <w:rsid w:val="008D5CFD"/>
    <w:rsid w:val="008E0A13"/>
    <w:rsid w:val="008E0FDD"/>
    <w:rsid w:val="008E4322"/>
    <w:rsid w:val="008E5CE7"/>
    <w:rsid w:val="008E760E"/>
    <w:rsid w:val="008E7BB2"/>
    <w:rsid w:val="008F0106"/>
    <w:rsid w:val="008F01F0"/>
    <w:rsid w:val="008F1E56"/>
    <w:rsid w:val="008F4287"/>
    <w:rsid w:val="008F7D2F"/>
    <w:rsid w:val="0090390A"/>
    <w:rsid w:val="00903B69"/>
    <w:rsid w:val="009053CF"/>
    <w:rsid w:val="00906240"/>
    <w:rsid w:val="00906801"/>
    <w:rsid w:val="00906C45"/>
    <w:rsid w:val="0091142D"/>
    <w:rsid w:val="009165C0"/>
    <w:rsid w:val="00916AF6"/>
    <w:rsid w:val="009177FE"/>
    <w:rsid w:val="00917982"/>
    <w:rsid w:val="00920375"/>
    <w:rsid w:val="00922BC4"/>
    <w:rsid w:val="009238D4"/>
    <w:rsid w:val="00923C37"/>
    <w:rsid w:val="00924CE9"/>
    <w:rsid w:val="009251B8"/>
    <w:rsid w:val="009273AA"/>
    <w:rsid w:val="0093224A"/>
    <w:rsid w:val="00932F10"/>
    <w:rsid w:val="00933457"/>
    <w:rsid w:val="00941174"/>
    <w:rsid w:val="00943492"/>
    <w:rsid w:val="00944319"/>
    <w:rsid w:val="00944D2F"/>
    <w:rsid w:val="00947A1C"/>
    <w:rsid w:val="009517F3"/>
    <w:rsid w:val="00952D77"/>
    <w:rsid w:val="00955AFF"/>
    <w:rsid w:val="00955B7A"/>
    <w:rsid w:val="0095692D"/>
    <w:rsid w:val="0096120C"/>
    <w:rsid w:val="009639ED"/>
    <w:rsid w:val="009720FC"/>
    <w:rsid w:val="009733C6"/>
    <w:rsid w:val="0097473A"/>
    <w:rsid w:val="0097477C"/>
    <w:rsid w:val="009800D5"/>
    <w:rsid w:val="00985C61"/>
    <w:rsid w:val="00992B37"/>
    <w:rsid w:val="00994280"/>
    <w:rsid w:val="0099495E"/>
    <w:rsid w:val="00996DF7"/>
    <w:rsid w:val="009973C8"/>
    <w:rsid w:val="00997913"/>
    <w:rsid w:val="009A261E"/>
    <w:rsid w:val="009A397B"/>
    <w:rsid w:val="009A48C3"/>
    <w:rsid w:val="009A534A"/>
    <w:rsid w:val="009A53D8"/>
    <w:rsid w:val="009B0A7C"/>
    <w:rsid w:val="009B0B56"/>
    <w:rsid w:val="009B30D8"/>
    <w:rsid w:val="009B3253"/>
    <w:rsid w:val="009B5A67"/>
    <w:rsid w:val="009B61E1"/>
    <w:rsid w:val="009B6AE3"/>
    <w:rsid w:val="009B6C49"/>
    <w:rsid w:val="009C23C9"/>
    <w:rsid w:val="009C290F"/>
    <w:rsid w:val="009C4C52"/>
    <w:rsid w:val="009C5491"/>
    <w:rsid w:val="009C5E18"/>
    <w:rsid w:val="009D0DA8"/>
    <w:rsid w:val="009D555E"/>
    <w:rsid w:val="009D63FC"/>
    <w:rsid w:val="009E0AC6"/>
    <w:rsid w:val="009E3768"/>
    <w:rsid w:val="009E5178"/>
    <w:rsid w:val="009F0E3D"/>
    <w:rsid w:val="009F19DE"/>
    <w:rsid w:val="009F4518"/>
    <w:rsid w:val="009F5B5A"/>
    <w:rsid w:val="00A00082"/>
    <w:rsid w:val="00A059E0"/>
    <w:rsid w:val="00A05E09"/>
    <w:rsid w:val="00A06CD3"/>
    <w:rsid w:val="00A07DBE"/>
    <w:rsid w:val="00A10294"/>
    <w:rsid w:val="00A10D92"/>
    <w:rsid w:val="00A11731"/>
    <w:rsid w:val="00A12713"/>
    <w:rsid w:val="00A148FC"/>
    <w:rsid w:val="00A16811"/>
    <w:rsid w:val="00A211B1"/>
    <w:rsid w:val="00A24B4F"/>
    <w:rsid w:val="00A24F9D"/>
    <w:rsid w:val="00A256C9"/>
    <w:rsid w:val="00A27124"/>
    <w:rsid w:val="00A27520"/>
    <w:rsid w:val="00A33C86"/>
    <w:rsid w:val="00A359F4"/>
    <w:rsid w:val="00A366B6"/>
    <w:rsid w:val="00A36829"/>
    <w:rsid w:val="00A37CBC"/>
    <w:rsid w:val="00A44175"/>
    <w:rsid w:val="00A45EB1"/>
    <w:rsid w:val="00A45F77"/>
    <w:rsid w:val="00A51663"/>
    <w:rsid w:val="00A51ADD"/>
    <w:rsid w:val="00A6110D"/>
    <w:rsid w:val="00A63F3E"/>
    <w:rsid w:val="00A66208"/>
    <w:rsid w:val="00A759E7"/>
    <w:rsid w:val="00A765B9"/>
    <w:rsid w:val="00A91950"/>
    <w:rsid w:val="00A91C6A"/>
    <w:rsid w:val="00A92862"/>
    <w:rsid w:val="00A944E6"/>
    <w:rsid w:val="00A950DD"/>
    <w:rsid w:val="00A954CB"/>
    <w:rsid w:val="00A9784C"/>
    <w:rsid w:val="00AA0911"/>
    <w:rsid w:val="00AA1EF4"/>
    <w:rsid w:val="00AA2DE1"/>
    <w:rsid w:val="00AA456C"/>
    <w:rsid w:val="00AA74E0"/>
    <w:rsid w:val="00AA783B"/>
    <w:rsid w:val="00AB36A4"/>
    <w:rsid w:val="00AB4F25"/>
    <w:rsid w:val="00AB5254"/>
    <w:rsid w:val="00AB7DC7"/>
    <w:rsid w:val="00AC04C4"/>
    <w:rsid w:val="00AC20FB"/>
    <w:rsid w:val="00AC5EB7"/>
    <w:rsid w:val="00AD2FED"/>
    <w:rsid w:val="00AD422E"/>
    <w:rsid w:val="00AD5628"/>
    <w:rsid w:val="00AD5A0F"/>
    <w:rsid w:val="00AE20A4"/>
    <w:rsid w:val="00AE5393"/>
    <w:rsid w:val="00AE5EC5"/>
    <w:rsid w:val="00AF0DE6"/>
    <w:rsid w:val="00AF34DB"/>
    <w:rsid w:val="00AF6917"/>
    <w:rsid w:val="00AF721B"/>
    <w:rsid w:val="00B01A5C"/>
    <w:rsid w:val="00B02CD4"/>
    <w:rsid w:val="00B03E3C"/>
    <w:rsid w:val="00B04542"/>
    <w:rsid w:val="00B06973"/>
    <w:rsid w:val="00B130DA"/>
    <w:rsid w:val="00B163E0"/>
    <w:rsid w:val="00B2249E"/>
    <w:rsid w:val="00B24F93"/>
    <w:rsid w:val="00B32397"/>
    <w:rsid w:val="00B330EE"/>
    <w:rsid w:val="00B40994"/>
    <w:rsid w:val="00B40FF4"/>
    <w:rsid w:val="00B41379"/>
    <w:rsid w:val="00B423C0"/>
    <w:rsid w:val="00B4577D"/>
    <w:rsid w:val="00B45EB7"/>
    <w:rsid w:val="00B50128"/>
    <w:rsid w:val="00B51F31"/>
    <w:rsid w:val="00B5515E"/>
    <w:rsid w:val="00B55521"/>
    <w:rsid w:val="00B579CD"/>
    <w:rsid w:val="00B64E26"/>
    <w:rsid w:val="00B67BC4"/>
    <w:rsid w:val="00B702CE"/>
    <w:rsid w:val="00B7033A"/>
    <w:rsid w:val="00B74492"/>
    <w:rsid w:val="00B815E1"/>
    <w:rsid w:val="00B820E8"/>
    <w:rsid w:val="00B82C95"/>
    <w:rsid w:val="00B83D6A"/>
    <w:rsid w:val="00B86838"/>
    <w:rsid w:val="00B86F7C"/>
    <w:rsid w:val="00B915F3"/>
    <w:rsid w:val="00B916EA"/>
    <w:rsid w:val="00B95A10"/>
    <w:rsid w:val="00B97DBA"/>
    <w:rsid w:val="00BA0F06"/>
    <w:rsid w:val="00BA341C"/>
    <w:rsid w:val="00BA353F"/>
    <w:rsid w:val="00BA7E70"/>
    <w:rsid w:val="00BB058D"/>
    <w:rsid w:val="00BB118F"/>
    <w:rsid w:val="00BB1D01"/>
    <w:rsid w:val="00BB1F91"/>
    <w:rsid w:val="00BB25CA"/>
    <w:rsid w:val="00BB5225"/>
    <w:rsid w:val="00BC1974"/>
    <w:rsid w:val="00BC2884"/>
    <w:rsid w:val="00BC6301"/>
    <w:rsid w:val="00BD0FDD"/>
    <w:rsid w:val="00BD2DEE"/>
    <w:rsid w:val="00BD38C4"/>
    <w:rsid w:val="00BD4784"/>
    <w:rsid w:val="00BD47D0"/>
    <w:rsid w:val="00BD79BC"/>
    <w:rsid w:val="00BD7C66"/>
    <w:rsid w:val="00BE2C1D"/>
    <w:rsid w:val="00BE62E0"/>
    <w:rsid w:val="00BE678D"/>
    <w:rsid w:val="00BE7369"/>
    <w:rsid w:val="00BF1394"/>
    <w:rsid w:val="00BF4B27"/>
    <w:rsid w:val="00BF56E7"/>
    <w:rsid w:val="00BF5DB7"/>
    <w:rsid w:val="00BF6369"/>
    <w:rsid w:val="00C054BD"/>
    <w:rsid w:val="00C06433"/>
    <w:rsid w:val="00C12916"/>
    <w:rsid w:val="00C15E74"/>
    <w:rsid w:val="00C17756"/>
    <w:rsid w:val="00C20658"/>
    <w:rsid w:val="00C21273"/>
    <w:rsid w:val="00C21576"/>
    <w:rsid w:val="00C2194F"/>
    <w:rsid w:val="00C27B14"/>
    <w:rsid w:val="00C30FEA"/>
    <w:rsid w:val="00C3136B"/>
    <w:rsid w:val="00C326FB"/>
    <w:rsid w:val="00C33F69"/>
    <w:rsid w:val="00C40269"/>
    <w:rsid w:val="00C41863"/>
    <w:rsid w:val="00C43CE7"/>
    <w:rsid w:val="00C5037B"/>
    <w:rsid w:val="00C51955"/>
    <w:rsid w:val="00C619ED"/>
    <w:rsid w:val="00C63D46"/>
    <w:rsid w:val="00C65E60"/>
    <w:rsid w:val="00C661A9"/>
    <w:rsid w:val="00C672A6"/>
    <w:rsid w:val="00C67EE9"/>
    <w:rsid w:val="00C71F73"/>
    <w:rsid w:val="00C73D2B"/>
    <w:rsid w:val="00C82D5E"/>
    <w:rsid w:val="00C84626"/>
    <w:rsid w:val="00C85D4A"/>
    <w:rsid w:val="00C90D30"/>
    <w:rsid w:val="00C92FA1"/>
    <w:rsid w:val="00C94BE8"/>
    <w:rsid w:val="00C9732C"/>
    <w:rsid w:val="00CA058C"/>
    <w:rsid w:val="00CA2075"/>
    <w:rsid w:val="00CA20A6"/>
    <w:rsid w:val="00CA48CA"/>
    <w:rsid w:val="00CA5B46"/>
    <w:rsid w:val="00CA6498"/>
    <w:rsid w:val="00CA76C0"/>
    <w:rsid w:val="00CB2F19"/>
    <w:rsid w:val="00CB508A"/>
    <w:rsid w:val="00CB69D6"/>
    <w:rsid w:val="00CC17EE"/>
    <w:rsid w:val="00CC1C78"/>
    <w:rsid w:val="00CC2082"/>
    <w:rsid w:val="00CC34B9"/>
    <w:rsid w:val="00CC4494"/>
    <w:rsid w:val="00CC4A30"/>
    <w:rsid w:val="00CC7E9A"/>
    <w:rsid w:val="00CD36DC"/>
    <w:rsid w:val="00CD6298"/>
    <w:rsid w:val="00CE427B"/>
    <w:rsid w:val="00CE4C4F"/>
    <w:rsid w:val="00CF370C"/>
    <w:rsid w:val="00D02175"/>
    <w:rsid w:val="00D03745"/>
    <w:rsid w:val="00D03B9B"/>
    <w:rsid w:val="00D103D2"/>
    <w:rsid w:val="00D107D9"/>
    <w:rsid w:val="00D11AA0"/>
    <w:rsid w:val="00D1345E"/>
    <w:rsid w:val="00D17954"/>
    <w:rsid w:val="00D23589"/>
    <w:rsid w:val="00D238F2"/>
    <w:rsid w:val="00D26A9F"/>
    <w:rsid w:val="00D275D9"/>
    <w:rsid w:val="00D3081E"/>
    <w:rsid w:val="00D33972"/>
    <w:rsid w:val="00D34348"/>
    <w:rsid w:val="00D3468C"/>
    <w:rsid w:val="00D44D28"/>
    <w:rsid w:val="00D4637E"/>
    <w:rsid w:val="00D46407"/>
    <w:rsid w:val="00D47E1A"/>
    <w:rsid w:val="00D53B9D"/>
    <w:rsid w:val="00D5444B"/>
    <w:rsid w:val="00D565DB"/>
    <w:rsid w:val="00D5661F"/>
    <w:rsid w:val="00D5755D"/>
    <w:rsid w:val="00D6671C"/>
    <w:rsid w:val="00D70F24"/>
    <w:rsid w:val="00D71F09"/>
    <w:rsid w:val="00D71F2A"/>
    <w:rsid w:val="00D724EB"/>
    <w:rsid w:val="00D74ACB"/>
    <w:rsid w:val="00D76B0E"/>
    <w:rsid w:val="00D7723D"/>
    <w:rsid w:val="00D7765B"/>
    <w:rsid w:val="00D84266"/>
    <w:rsid w:val="00D870B1"/>
    <w:rsid w:val="00D87738"/>
    <w:rsid w:val="00D921B4"/>
    <w:rsid w:val="00D95ED3"/>
    <w:rsid w:val="00DA0784"/>
    <w:rsid w:val="00DA1E82"/>
    <w:rsid w:val="00DA4305"/>
    <w:rsid w:val="00DA72CD"/>
    <w:rsid w:val="00DA7344"/>
    <w:rsid w:val="00DB1971"/>
    <w:rsid w:val="00DB2326"/>
    <w:rsid w:val="00DB572A"/>
    <w:rsid w:val="00DB5E9A"/>
    <w:rsid w:val="00DB6473"/>
    <w:rsid w:val="00DB7F4F"/>
    <w:rsid w:val="00DC034C"/>
    <w:rsid w:val="00DC4189"/>
    <w:rsid w:val="00DC6399"/>
    <w:rsid w:val="00DD0C6B"/>
    <w:rsid w:val="00DD0D89"/>
    <w:rsid w:val="00DD2712"/>
    <w:rsid w:val="00DE0B55"/>
    <w:rsid w:val="00DE300E"/>
    <w:rsid w:val="00DE4CFF"/>
    <w:rsid w:val="00DE52BF"/>
    <w:rsid w:val="00DE704A"/>
    <w:rsid w:val="00DE731D"/>
    <w:rsid w:val="00DF00CB"/>
    <w:rsid w:val="00DF0ABA"/>
    <w:rsid w:val="00DF0CF0"/>
    <w:rsid w:val="00DF1D75"/>
    <w:rsid w:val="00DF3B0F"/>
    <w:rsid w:val="00DF4248"/>
    <w:rsid w:val="00DF4477"/>
    <w:rsid w:val="00DF4507"/>
    <w:rsid w:val="00DF5C7F"/>
    <w:rsid w:val="00DF6C14"/>
    <w:rsid w:val="00E013FB"/>
    <w:rsid w:val="00E02793"/>
    <w:rsid w:val="00E05EE0"/>
    <w:rsid w:val="00E07459"/>
    <w:rsid w:val="00E11275"/>
    <w:rsid w:val="00E11313"/>
    <w:rsid w:val="00E1221E"/>
    <w:rsid w:val="00E12693"/>
    <w:rsid w:val="00E13D18"/>
    <w:rsid w:val="00E16D3F"/>
    <w:rsid w:val="00E20B29"/>
    <w:rsid w:val="00E22241"/>
    <w:rsid w:val="00E22A49"/>
    <w:rsid w:val="00E248FC"/>
    <w:rsid w:val="00E26963"/>
    <w:rsid w:val="00E33EB4"/>
    <w:rsid w:val="00E41F33"/>
    <w:rsid w:val="00E44F1E"/>
    <w:rsid w:val="00E4663F"/>
    <w:rsid w:val="00E614C5"/>
    <w:rsid w:val="00E62F86"/>
    <w:rsid w:val="00E7298D"/>
    <w:rsid w:val="00E740BF"/>
    <w:rsid w:val="00E74D4D"/>
    <w:rsid w:val="00E7580F"/>
    <w:rsid w:val="00E75CF0"/>
    <w:rsid w:val="00E80A33"/>
    <w:rsid w:val="00E82BCE"/>
    <w:rsid w:val="00E82C5F"/>
    <w:rsid w:val="00E83020"/>
    <w:rsid w:val="00E84645"/>
    <w:rsid w:val="00E84AE1"/>
    <w:rsid w:val="00E87DFA"/>
    <w:rsid w:val="00E90745"/>
    <w:rsid w:val="00E90D5F"/>
    <w:rsid w:val="00E91BCB"/>
    <w:rsid w:val="00E928B9"/>
    <w:rsid w:val="00E94A81"/>
    <w:rsid w:val="00E956F6"/>
    <w:rsid w:val="00EA1A59"/>
    <w:rsid w:val="00EA22AA"/>
    <w:rsid w:val="00EA3082"/>
    <w:rsid w:val="00EA523E"/>
    <w:rsid w:val="00EA577C"/>
    <w:rsid w:val="00EB0C69"/>
    <w:rsid w:val="00EB52AF"/>
    <w:rsid w:val="00EB5713"/>
    <w:rsid w:val="00EB5B84"/>
    <w:rsid w:val="00EB5BE4"/>
    <w:rsid w:val="00EB6CDE"/>
    <w:rsid w:val="00EB71D3"/>
    <w:rsid w:val="00EC10A7"/>
    <w:rsid w:val="00EC365F"/>
    <w:rsid w:val="00EC3D80"/>
    <w:rsid w:val="00EC3EBE"/>
    <w:rsid w:val="00EC662E"/>
    <w:rsid w:val="00EC6AC4"/>
    <w:rsid w:val="00ED11D1"/>
    <w:rsid w:val="00ED282D"/>
    <w:rsid w:val="00ED30F3"/>
    <w:rsid w:val="00ED4A10"/>
    <w:rsid w:val="00ED7186"/>
    <w:rsid w:val="00ED74C3"/>
    <w:rsid w:val="00ED783F"/>
    <w:rsid w:val="00ED7D57"/>
    <w:rsid w:val="00EE16EF"/>
    <w:rsid w:val="00EE1E51"/>
    <w:rsid w:val="00EE230C"/>
    <w:rsid w:val="00EE35FB"/>
    <w:rsid w:val="00EE428C"/>
    <w:rsid w:val="00EE68DE"/>
    <w:rsid w:val="00EF2A45"/>
    <w:rsid w:val="00EF350E"/>
    <w:rsid w:val="00EF3624"/>
    <w:rsid w:val="00EF458E"/>
    <w:rsid w:val="00EF5F4D"/>
    <w:rsid w:val="00EF665F"/>
    <w:rsid w:val="00EF7B57"/>
    <w:rsid w:val="00F0436E"/>
    <w:rsid w:val="00F04613"/>
    <w:rsid w:val="00F04E89"/>
    <w:rsid w:val="00F053C5"/>
    <w:rsid w:val="00F06F30"/>
    <w:rsid w:val="00F10543"/>
    <w:rsid w:val="00F13F72"/>
    <w:rsid w:val="00F16FB0"/>
    <w:rsid w:val="00F1795F"/>
    <w:rsid w:val="00F179C2"/>
    <w:rsid w:val="00F22954"/>
    <w:rsid w:val="00F23991"/>
    <w:rsid w:val="00F25558"/>
    <w:rsid w:val="00F25633"/>
    <w:rsid w:val="00F25BD8"/>
    <w:rsid w:val="00F2606D"/>
    <w:rsid w:val="00F2706B"/>
    <w:rsid w:val="00F31676"/>
    <w:rsid w:val="00F318B7"/>
    <w:rsid w:val="00F322C0"/>
    <w:rsid w:val="00F32A69"/>
    <w:rsid w:val="00F3425F"/>
    <w:rsid w:val="00F344A1"/>
    <w:rsid w:val="00F34D3B"/>
    <w:rsid w:val="00F36F21"/>
    <w:rsid w:val="00F40F0E"/>
    <w:rsid w:val="00F41295"/>
    <w:rsid w:val="00F44C78"/>
    <w:rsid w:val="00F4607D"/>
    <w:rsid w:val="00F51374"/>
    <w:rsid w:val="00F51FA9"/>
    <w:rsid w:val="00F52818"/>
    <w:rsid w:val="00F5578F"/>
    <w:rsid w:val="00F56184"/>
    <w:rsid w:val="00F60B25"/>
    <w:rsid w:val="00F60D78"/>
    <w:rsid w:val="00F61E4D"/>
    <w:rsid w:val="00F64C75"/>
    <w:rsid w:val="00F70ABE"/>
    <w:rsid w:val="00F7231D"/>
    <w:rsid w:val="00F76135"/>
    <w:rsid w:val="00F76612"/>
    <w:rsid w:val="00F80931"/>
    <w:rsid w:val="00F8427F"/>
    <w:rsid w:val="00F84D0A"/>
    <w:rsid w:val="00F87CF9"/>
    <w:rsid w:val="00F94971"/>
    <w:rsid w:val="00F9689A"/>
    <w:rsid w:val="00F97E07"/>
    <w:rsid w:val="00FA06D4"/>
    <w:rsid w:val="00FA2459"/>
    <w:rsid w:val="00FA2687"/>
    <w:rsid w:val="00FA2F2E"/>
    <w:rsid w:val="00FA3A50"/>
    <w:rsid w:val="00FA3F2F"/>
    <w:rsid w:val="00FA3FE3"/>
    <w:rsid w:val="00FA44B3"/>
    <w:rsid w:val="00FB2111"/>
    <w:rsid w:val="00FB3EB4"/>
    <w:rsid w:val="00FC0ADB"/>
    <w:rsid w:val="00FC0FBD"/>
    <w:rsid w:val="00FC254C"/>
    <w:rsid w:val="00FC3406"/>
    <w:rsid w:val="00FC566E"/>
    <w:rsid w:val="00FC5B6D"/>
    <w:rsid w:val="00FD06C3"/>
    <w:rsid w:val="00FD11DE"/>
    <w:rsid w:val="00FD1A36"/>
    <w:rsid w:val="00FD1F9A"/>
    <w:rsid w:val="00FD3C59"/>
    <w:rsid w:val="00FD3EF6"/>
    <w:rsid w:val="00FD4094"/>
    <w:rsid w:val="00FD511F"/>
    <w:rsid w:val="00FE152E"/>
    <w:rsid w:val="00FE3626"/>
    <w:rsid w:val="00FE543E"/>
    <w:rsid w:val="00FF20CB"/>
    <w:rsid w:val="00FF5394"/>
    <w:rsid w:val="00FF55EA"/>
    <w:rsid w:val="00FF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B4F247-10F8-4EBD-861F-276D946A3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25659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dha Selvam</dc:creator>
  <cp:keywords/>
  <dc:description/>
  <cp:lastModifiedBy>Nivedha Selvam</cp:lastModifiedBy>
  <cp:revision>1</cp:revision>
  <dcterms:created xsi:type="dcterms:W3CDTF">2023-04-13T08:37:00Z</dcterms:created>
  <dcterms:modified xsi:type="dcterms:W3CDTF">2023-04-13T08:38:00Z</dcterms:modified>
</cp:coreProperties>
</file>